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59540" w14:textId="28658B61" w:rsidR="00D66EF8" w:rsidRPr="00B364BC" w:rsidRDefault="00D66EF8" w:rsidP="00D66EF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4BC">
        <w:rPr>
          <w:rFonts w:ascii="Times New Roman" w:hAnsi="Times New Roman" w:cs="Times New Roman"/>
          <w:sz w:val="24"/>
          <w:szCs w:val="24"/>
        </w:rPr>
        <w:t>Table S</w:t>
      </w:r>
      <w:r w:rsidR="00E55A51">
        <w:rPr>
          <w:rFonts w:ascii="Times New Roman" w:hAnsi="Times New Roman" w:cs="Times New Roman"/>
          <w:sz w:val="24"/>
          <w:szCs w:val="24"/>
        </w:rPr>
        <w:t>2</w:t>
      </w:r>
      <w:r w:rsidRPr="00B364BC">
        <w:rPr>
          <w:rFonts w:ascii="Times New Roman" w:hAnsi="Times New Roman" w:cs="Times New Roman"/>
          <w:sz w:val="24"/>
          <w:szCs w:val="24"/>
        </w:rPr>
        <w:t xml:space="preserve"> The functional parameters of heart, liver and kidney of </w:t>
      </w:r>
      <w:r w:rsidR="006862FE" w:rsidRPr="005938CD">
        <w:rPr>
          <w:rFonts w:ascii="Times New Roman" w:eastAsia="宋体" w:hAnsi="Times New Roman" w:cs="Times New Roman"/>
          <w:sz w:val="24"/>
          <w:szCs w:val="24"/>
        </w:rPr>
        <w:t>female</w:t>
      </w:r>
      <w:r w:rsidR="006862FE" w:rsidRPr="00B364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364BC">
        <w:rPr>
          <w:rFonts w:ascii="Times New Roman" w:hAnsi="Times New Roman" w:cs="Times New Roman" w:hint="eastAsia"/>
          <w:sz w:val="24"/>
          <w:szCs w:val="24"/>
        </w:rPr>
        <w:t>N</w:t>
      </w:r>
      <w:r w:rsidRPr="00B364BC">
        <w:rPr>
          <w:rFonts w:ascii="Times New Roman" w:hAnsi="Times New Roman" w:cs="Times New Roman"/>
          <w:sz w:val="24"/>
          <w:szCs w:val="24"/>
        </w:rPr>
        <w:t>OD/SCID mice</w:t>
      </w:r>
      <w:bookmarkStart w:id="0" w:name="_Hlk83060795"/>
      <w:r w:rsidRPr="00B364BC">
        <w:rPr>
          <w:rFonts w:ascii="Times New Roman" w:hAnsi="Times New Roman" w:cs="Times New Roman"/>
          <w:sz w:val="24"/>
          <w:szCs w:val="24"/>
        </w:rPr>
        <w:t xml:space="preserve"> following</w:t>
      </w:r>
      <w:r w:rsidR="001847FC" w:rsidRPr="00184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B364BC">
        <w:rPr>
          <w:rFonts w:ascii="Times New Roman" w:hAnsi="Times New Roman" w:cs="Times New Roman"/>
          <w:sz w:val="24"/>
          <w:szCs w:val="24"/>
        </w:rPr>
        <w:t xml:space="preserve">treatment </w:t>
      </w:r>
      <w:r w:rsidR="00A87049" w:rsidRPr="00B57FDD">
        <w:rPr>
          <w:rFonts w:ascii="Times New Roman" w:eastAsia="等线" w:hAnsi="Times New Roman" w:cs="Times New Roman"/>
          <w:sz w:val="24"/>
          <w:szCs w:val="24"/>
        </w:rPr>
        <w:t>with or without</w:t>
      </w:r>
      <w:r w:rsidR="00A87049" w:rsidRPr="00B364BC">
        <w:rPr>
          <w:rFonts w:ascii="Times New Roman" w:hAnsi="Times New Roman" w:cs="Times New Roman"/>
          <w:sz w:val="24"/>
          <w:szCs w:val="24"/>
        </w:rPr>
        <w:t xml:space="preserve"> </w:t>
      </w:r>
      <w:r w:rsidR="001A54C1" w:rsidRPr="00B364BC">
        <w:rPr>
          <w:rFonts w:ascii="Times New Roman" w:hAnsi="Times New Roman" w:cs="Times New Roman"/>
          <w:sz w:val="24"/>
          <w:szCs w:val="24"/>
        </w:rPr>
        <w:t>tamoxifen</w:t>
      </w:r>
      <w:r w:rsidR="001A54C1">
        <w:rPr>
          <w:rFonts w:ascii="Times New Roman" w:hAnsi="Times New Roman" w:cs="Times New Roman"/>
          <w:sz w:val="24"/>
          <w:szCs w:val="24"/>
        </w:rPr>
        <w:t xml:space="preserve"> (20 mg</w:t>
      </w:r>
      <w:r w:rsidR="001A54C1">
        <w:rPr>
          <w:rFonts w:ascii="Times New Roman" w:hAnsi="Times New Roman" w:cs="Times New Roman" w:hint="eastAsia"/>
          <w:sz w:val="24"/>
          <w:szCs w:val="24"/>
        </w:rPr>
        <w:t>/</w:t>
      </w:r>
      <w:r w:rsidR="001A54C1">
        <w:rPr>
          <w:rFonts w:ascii="Times New Roman" w:hAnsi="Times New Roman" w:cs="Times New Roman"/>
          <w:sz w:val="24"/>
          <w:szCs w:val="24"/>
        </w:rPr>
        <w:t>kg</w:t>
      </w:r>
      <w:r w:rsidR="001A54C1">
        <w:rPr>
          <w:rFonts w:ascii="Times New Roman" w:hAnsi="Times New Roman" w:cs="Times New Roman" w:hint="eastAsia"/>
          <w:sz w:val="24"/>
          <w:szCs w:val="24"/>
        </w:rPr>
        <w:t>/</w:t>
      </w:r>
      <w:r w:rsidR="001A54C1">
        <w:rPr>
          <w:rFonts w:ascii="Times New Roman" w:hAnsi="Times New Roman" w:cs="Times New Roman"/>
          <w:sz w:val="24"/>
          <w:szCs w:val="24"/>
        </w:rPr>
        <w:t>3 d, TAM)</w:t>
      </w:r>
      <w:r w:rsidR="001A54C1" w:rsidRPr="00B364BC">
        <w:rPr>
          <w:rFonts w:ascii="Times New Roman" w:hAnsi="Times New Roman" w:cs="Times New Roman"/>
          <w:sz w:val="24"/>
          <w:szCs w:val="24"/>
        </w:rPr>
        <w:t xml:space="preserve"> </w:t>
      </w:r>
      <w:r w:rsidR="001847FC" w:rsidRPr="00B57FDD">
        <w:rPr>
          <w:rFonts w:ascii="Times New Roman" w:eastAsia="等线" w:hAnsi="Times New Roman" w:cs="Times New Roman"/>
          <w:sz w:val="24"/>
          <w:szCs w:val="24"/>
        </w:rPr>
        <w:t>in the presence or absence of baicalein</w:t>
      </w:r>
      <w:r w:rsidR="001A54C1">
        <w:rPr>
          <w:rFonts w:ascii="Times New Roman" w:hAnsi="Times New Roman" w:cs="Times New Roman"/>
          <w:sz w:val="24"/>
          <w:szCs w:val="24"/>
        </w:rPr>
        <w:t xml:space="preserve"> (30 </w:t>
      </w:r>
      <w:r w:rsidR="001A54C1">
        <w:rPr>
          <w:rFonts w:ascii="Times New Roman" w:hAnsi="Times New Roman" w:cs="Times New Roman" w:hint="eastAsia"/>
          <w:sz w:val="24"/>
          <w:szCs w:val="24"/>
        </w:rPr>
        <w:t>mg</w:t>
      </w:r>
      <w:r w:rsidR="001A54C1">
        <w:rPr>
          <w:rFonts w:ascii="Times New Roman" w:hAnsi="Times New Roman" w:cs="Times New Roman"/>
          <w:sz w:val="24"/>
          <w:szCs w:val="24"/>
        </w:rPr>
        <w:t>/</w:t>
      </w:r>
      <w:r w:rsidR="001A54C1">
        <w:rPr>
          <w:rFonts w:ascii="Times New Roman" w:hAnsi="Times New Roman" w:cs="Times New Roman" w:hint="eastAsia"/>
          <w:sz w:val="24"/>
          <w:szCs w:val="24"/>
        </w:rPr>
        <w:t>kg</w:t>
      </w:r>
      <w:r w:rsidR="001A54C1">
        <w:rPr>
          <w:rFonts w:ascii="Times New Roman" w:hAnsi="Times New Roman" w:cs="Times New Roman"/>
          <w:sz w:val="24"/>
          <w:szCs w:val="24"/>
        </w:rPr>
        <w:t xml:space="preserve">/3 </w:t>
      </w:r>
      <w:r w:rsidR="001A54C1">
        <w:rPr>
          <w:rFonts w:ascii="Times New Roman" w:hAnsi="Times New Roman" w:cs="Times New Roman" w:hint="eastAsia"/>
          <w:sz w:val="24"/>
          <w:szCs w:val="24"/>
        </w:rPr>
        <w:t>d</w:t>
      </w:r>
      <w:r w:rsidR="001A54C1">
        <w:rPr>
          <w:rFonts w:ascii="Times New Roman" w:hAnsi="Times New Roman" w:cs="Times New Roman"/>
          <w:sz w:val="24"/>
          <w:szCs w:val="24"/>
        </w:rPr>
        <w:t>, Bai)</w:t>
      </w:r>
      <w:r w:rsidR="001A54C1" w:rsidRPr="00B364BC">
        <w:rPr>
          <w:rFonts w:ascii="Times New Roman" w:hAnsi="Times New Roman" w:cs="Times New Roman"/>
          <w:sz w:val="24"/>
          <w:szCs w:val="24"/>
        </w:rPr>
        <w:t xml:space="preserve"> for 30 days.</w:t>
      </w:r>
      <w:r w:rsidRPr="00B364BC">
        <w:rPr>
          <w:rFonts w:ascii="Times New Roman" w:hAnsi="Times New Roman" w:cs="Times New Roman"/>
          <w:sz w:val="24"/>
          <w:szCs w:val="24"/>
        </w:rPr>
        <w:t xml:space="preserve"> The data are shown as the mean ± SD (n = </w:t>
      </w:r>
      <w:r w:rsidR="00B364BC" w:rsidRPr="00B364BC">
        <w:rPr>
          <w:rFonts w:ascii="Times New Roman" w:hAnsi="Times New Roman" w:cs="Times New Roman"/>
          <w:sz w:val="24"/>
          <w:szCs w:val="24"/>
        </w:rPr>
        <w:t>3</w:t>
      </w:r>
      <w:r w:rsidRPr="00B364BC">
        <w:rPr>
          <w:rFonts w:ascii="Times New Roman" w:hAnsi="Times New Roman" w:cs="Times New Roman"/>
          <w:sz w:val="24"/>
          <w:szCs w:val="24"/>
        </w:rPr>
        <w:t>).</w:t>
      </w:r>
      <w:bookmarkEnd w:id="0"/>
    </w:p>
    <w:tbl>
      <w:tblPr>
        <w:tblStyle w:val="a3"/>
        <w:tblW w:w="1566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80"/>
        <w:gridCol w:w="905"/>
        <w:gridCol w:w="906"/>
        <w:gridCol w:w="905"/>
        <w:gridCol w:w="906"/>
        <w:gridCol w:w="905"/>
        <w:gridCol w:w="906"/>
        <w:gridCol w:w="905"/>
        <w:gridCol w:w="906"/>
        <w:gridCol w:w="905"/>
        <w:gridCol w:w="906"/>
        <w:gridCol w:w="905"/>
        <w:gridCol w:w="906"/>
        <w:gridCol w:w="905"/>
        <w:gridCol w:w="906"/>
        <w:gridCol w:w="905"/>
        <w:gridCol w:w="906"/>
      </w:tblGrid>
      <w:tr w:rsidR="00465800" w:rsidRPr="00B440F0" w14:paraId="0C233AE4" w14:textId="6CB2DE74" w:rsidTr="00FF1229">
        <w:trPr>
          <w:trHeight w:val="304"/>
        </w:trPr>
        <w:tc>
          <w:tcPr>
            <w:tcW w:w="1180" w:type="dxa"/>
            <w:vAlign w:val="center"/>
          </w:tcPr>
          <w:p w14:paraId="7AD98417" w14:textId="7B7D139C" w:rsidR="00465800" w:rsidRPr="00B440F0" w:rsidRDefault="00465800" w:rsidP="004658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atment Time</w:t>
            </w:r>
          </w:p>
        </w:tc>
        <w:tc>
          <w:tcPr>
            <w:tcW w:w="3622" w:type="dxa"/>
            <w:gridSpan w:val="4"/>
            <w:vAlign w:val="center"/>
          </w:tcPr>
          <w:p w14:paraId="7FC4A287" w14:textId="6CC9088D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3622" w:type="dxa"/>
            <w:gridSpan w:val="4"/>
            <w:vAlign w:val="center"/>
          </w:tcPr>
          <w:p w14:paraId="0B15E9FB" w14:textId="1941A79B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d</w:t>
            </w:r>
          </w:p>
        </w:tc>
        <w:tc>
          <w:tcPr>
            <w:tcW w:w="3622" w:type="dxa"/>
            <w:gridSpan w:val="4"/>
            <w:vAlign w:val="center"/>
          </w:tcPr>
          <w:p w14:paraId="0EA2870A" w14:textId="742CF15B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d</w:t>
            </w:r>
          </w:p>
        </w:tc>
        <w:tc>
          <w:tcPr>
            <w:tcW w:w="3622" w:type="dxa"/>
            <w:gridSpan w:val="4"/>
            <w:vAlign w:val="center"/>
          </w:tcPr>
          <w:p w14:paraId="250CF251" w14:textId="518F49B4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d</w:t>
            </w:r>
          </w:p>
        </w:tc>
      </w:tr>
      <w:tr w:rsidR="00465800" w:rsidRPr="00B440F0" w14:paraId="5CD15001" w14:textId="7CB8CFBC" w:rsidTr="00521F9D">
        <w:trPr>
          <w:trHeight w:val="312"/>
        </w:trPr>
        <w:tc>
          <w:tcPr>
            <w:tcW w:w="1180" w:type="dxa"/>
            <w:vAlign w:val="center"/>
          </w:tcPr>
          <w:p w14:paraId="3E96EF68" w14:textId="6D1C7E16" w:rsidR="00465800" w:rsidRPr="00B440F0" w:rsidRDefault="00465800" w:rsidP="004658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atment Group</w:t>
            </w:r>
          </w:p>
        </w:tc>
        <w:tc>
          <w:tcPr>
            <w:tcW w:w="905" w:type="dxa"/>
            <w:vAlign w:val="center"/>
          </w:tcPr>
          <w:p w14:paraId="3F6B338F" w14:textId="6AEA957B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06" w:type="dxa"/>
            <w:vAlign w:val="center"/>
          </w:tcPr>
          <w:p w14:paraId="0EA5D96E" w14:textId="4AC29842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TAM</w:t>
            </w:r>
          </w:p>
        </w:tc>
        <w:tc>
          <w:tcPr>
            <w:tcW w:w="905" w:type="dxa"/>
            <w:vAlign w:val="center"/>
          </w:tcPr>
          <w:p w14:paraId="0B931AB2" w14:textId="16A96E2C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906" w:type="dxa"/>
            <w:vAlign w:val="center"/>
          </w:tcPr>
          <w:p w14:paraId="2573C7F4" w14:textId="4A03DE5C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TAM+Bai</w:t>
            </w:r>
          </w:p>
        </w:tc>
        <w:tc>
          <w:tcPr>
            <w:tcW w:w="905" w:type="dxa"/>
            <w:vAlign w:val="center"/>
          </w:tcPr>
          <w:p w14:paraId="65CA9256" w14:textId="211609BA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06" w:type="dxa"/>
            <w:vAlign w:val="center"/>
          </w:tcPr>
          <w:p w14:paraId="275CDE03" w14:textId="657FDD5D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TAM</w:t>
            </w:r>
          </w:p>
        </w:tc>
        <w:tc>
          <w:tcPr>
            <w:tcW w:w="905" w:type="dxa"/>
            <w:vAlign w:val="center"/>
          </w:tcPr>
          <w:p w14:paraId="30BDDABA" w14:textId="755C2CD9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906" w:type="dxa"/>
            <w:vAlign w:val="center"/>
          </w:tcPr>
          <w:p w14:paraId="7E7CEFE7" w14:textId="6C316888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TAM+Bai</w:t>
            </w:r>
          </w:p>
        </w:tc>
        <w:tc>
          <w:tcPr>
            <w:tcW w:w="905" w:type="dxa"/>
            <w:vAlign w:val="center"/>
          </w:tcPr>
          <w:p w14:paraId="1A0C650F" w14:textId="67C39FDF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06" w:type="dxa"/>
            <w:vAlign w:val="center"/>
          </w:tcPr>
          <w:p w14:paraId="688DB8E7" w14:textId="56D92AC4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TAM</w:t>
            </w:r>
          </w:p>
        </w:tc>
        <w:tc>
          <w:tcPr>
            <w:tcW w:w="905" w:type="dxa"/>
            <w:vAlign w:val="center"/>
          </w:tcPr>
          <w:p w14:paraId="1FFB688F" w14:textId="644A8B99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906" w:type="dxa"/>
            <w:vAlign w:val="center"/>
          </w:tcPr>
          <w:p w14:paraId="0AE70C58" w14:textId="1ADA6A17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TAM+Bai</w:t>
            </w:r>
          </w:p>
        </w:tc>
        <w:tc>
          <w:tcPr>
            <w:tcW w:w="905" w:type="dxa"/>
            <w:vAlign w:val="center"/>
          </w:tcPr>
          <w:p w14:paraId="468C31AB" w14:textId="7635ECB2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06" w:type="dxa"/>
            <w:vAlign w:val="center"/>
          </w:tcPr>
          <w:p w14:paraId="2032E222" w14:textId="0DC667BF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TAM</w:t>
            </w:r>
          </w:p>
        </w:tc>
        <w:tc>
          <w:tcPr>
            <w:tcW w:w="905" w:type="dxa"/>
            <w:vAlign w:val="center"/>
          </w:tcPr>
          <w:p w14:paraId="558AD4C2" w14:textId="0F86C043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906" w:type="dxa"/>
            <w:vAlign w:val="center"/>
          </w:tcPr>
          <w:p w14:paraId="590655FB" w14:textId="3F8A94D2" w:rsidR="00465800" w:rsidRPr="00B440F0" w:rsidRDefault="00465800" w:rsidP="00465800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TAM+Bai</w:t>
            </w:r>
          </w:p>
        </w:tc>
      </w:tr>
      <w:tr w:rsidR="00465800" w:rsidRPr="00B440F0" w14:paraId="528615AC" w14:textId="631D7398" w:rsidTr="00465800">
        <w:trPr>
          <w:trHeight w:val="304"/>
        </w:trPr>
        <w:tc>
          <w:tcPr>
            <w:tcW w:w="15668" w:type="dxa"/>
            <w:gridSpan w:val="17"/>
            <w:shd w:val="clear" w:color="auto" w:fill="B4C6E7" w:themeFill="accent1" w:themeFillTint="66"/>
            <w:vAlign w:val="center"/>
          </w:tcPr>
          <w:p w14:paraId="7BE88042" w14:textId="5D9D7D63" w:rsidR="00465800" w:rsidRPr="00B440F0" w:rsidRDefault="00465800" w:rsidP="00465800">
            <w:pPr>
              <w:jc w:val="left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>Heart Markers</w:t>
            </w:r>
          </w:p>
        </w:tc>
      </w:tr>
      <w:tr w:rsidR="00B7717E" w:rsidRPr="00B440F0" w14:paraId="0BB0BE96" w14:textId="218D4F5A" w:rsidTr="00521F9D">
        <w:trPr>
          <w:trHeight w:val="304"/>
        </w:trPr>
        <w:tc>
          <w:tcPr>
            <w:tcW w:w="1180" w:type="dxa"/>
            <w:vAlign w:val="center"/>
          </w:tcPr>
          <w:p w14:paraId="7CFA58D9" w14:textId="2A27C64E" w:rsidR="00B7717E" w:rsidRPr="00B440F0" w:rsidRDefault="00B7717E" w:rsidP="00B771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Ventricular Ejection Fraction (LVEF)</w:t>
            </w:r>
          </w:p>
        </w:tc>
        <w:tc>
          <w:tcPr>
            <w:tcW w:w="905" w:type="dxa"/>
            <w:vAlign w:val="center"/>
          </w:tcPr>
          <w:p w14:paraId="26DC88D8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  <w:p w14:paraId="2B2F7638" w14:textId="59FF012A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06" w:type="dxa"/>
            <w:vAlign w:val="center"/>
          </w:tcPr>
          <w:p w14:paraId="776B61A9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70</w:t>
            </w:r>
          </w:p>
          <w:p w14:paraId="56D6FFB5" w14:textId="757A7F1D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05" w:type="dxa"/>
            <w:vAlign w:val="center"/>
          </w:tcPr>
          <w:p w14:paraId="0EE12B44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  <w:p w14:paraId="111CB9E5" w14:textId="6D8E8069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06" w:type="dxa"/>
            <w:vAlign w:val="center"/>
          </w:tcPr>
          <w:p w14:paraId="5AEE348D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  <w:p w14:paraId="16143254" w14:textId="6F459190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05" w:type="dxa"/>
            <w:vAlign w:val="center"/>
          </w:tcPr>
          <w:p w14:paraId="1130A22D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  <w:p w14:paraId="1FDB7378" w14:textId="7F62ED25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06" w:type="dxa"/>
            <w:vAlign w:val="center"/>
          </w:tcPr>
          <w:p w14:paraId="17A0BCC7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  <w:p w14:paraId="40E989DA" w14:textId="11CA4409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05" w:type="dxa"/>
            <w:vAlign w:val="center"/>
          </w:tcPr>
          <w:p w14:paraId="4645F9A2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  <w:p w14:paraId="5A5A4011" w14:textId="0C76D7EB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06" w:type="dxa"/>
            <w:vAlign w:val="center"/>
          </w:tcPr>
          <w:p w14:paraId="1831ED14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  <w:p w14:paraId="5358BE24" w14:textId="05869C96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05" w:type="dxa"/>
            <w:vAlign w:val="center"/>
          </w:tcPr>
          <w:p w14:paraId="731042B5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  <w:p w14:paraId="0E834F7C" w14:textId="4E60CFC9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06" w:type="dxa"/>
            <w:vAlign w:val="center"/>
          </w:tcPr>
          <w:p w14:paraId="04F09157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69</w:t>
            </w:r>
          </w:p>
          <w:p w14:paraId="5E8D0ACE" w14:textId="51DC2126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05" w:type="dxa"/>
            <w:vAlign w:val="center"/>
          </w:tcPr>
          <w:p w14:paraId="6F94A2BD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  <w:p w14:paraId="63E47AF8" w14:textId="1C04649D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06" w:type="dxa"/>
            <w:vAlign w:val="center"/>
          </w:tcPr>
          <w:p w14:paraId="4FAFD735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  <w:p w14:paraId="4F4E58C8" w14:textId="34342658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05" w:type="dxa"/>
            <w:vAlign w:val="center"/>
          </w:tcPr>
          <w:p w14:paraId="02E949E5" w14:textId="77777777" w:rsidR="00B7717E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  <w:p w14:paraId="29BFB7B2" w14:textId="59EA0C5E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06" w:type="dxa"/>
            <w:vAlign w:val="center"/>
          </w:tcPr>
          <w:p w14:paraId="03110CBF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  <w:p w14:paraId="67D0D3DF" w14:textId="3E70A905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05" w:type="dxa"/>
            <w:vAlign w:val="center"/>
          </w:tcPr>
          <w:p w14:paraId="0D3C4A3B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69</w:t>
            </w:r>
          </w:p>
          <w:p w14:paraId="22C36030" w14:textId="4022AC64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06" w:type="dxa"/>
            <w:vAlign w:val="center"/>
          </w:tcPr>
          <w:p w14:paraId="423A6F86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  <w:p w14:paraId="4529EE69" w14:textId="5CF87201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</w:tr>
      <w:tr w:rsidR="00B7717E" w:rsidRPr="00B440F0" w14:paraId="2B7617BF" w14:textId="16113299" w:rsidTr="00521F9D">
        <w:trPr>
          <w:trHeight w:val="304"/>
        </w:trPr>
        <w:tc>
          <w:tcPr>
            <w:tcW w:w="1180" w:type="dxa"/>
            <w:vAlign w:val="center"/>
          </w:tcPr>
          <w:p w14:paraId="549433A7" w14:textId="463E7AE7" w:rsidR="00B7717E" w:rsidRPr="00B440F0" w:rsidRDefault="00B7717E" w:rsidP="00B771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stolic Blood Pressure (SBP, mmHg) </w:t>
            </w:r>
          </w:p>
        </w:tc>
        <w:tc>
          <w:tcPr>
            <w:tcW w:w="905" w:type="dxa"/>
            <w:vAlign w:val="center"/>
          </w:tcPr>
          <w:p w14:paraId="05C9EE2D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08.8</w:t>
            </w:r>
          </w:p>
          <w:p w14:paraId="548E7CB6" w14:textId="518ED194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906" w:type="dxa"/>
            <w:vAlign w:val="center"/>
          </w:tcPr>
          <w:p w14:paraId="6F0B04F0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11.0</w:t>
            </w:r>
          </w:p>
          <w:p w14:paraId="7953334C" w14:textId="5BBCDF46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905" w:type="dxa"/>
            <w:vAlign w:val="center"/>
          </w:tcPr>
          <w:p w14:paraId="0AA035BE" w14:textId="75ADBEF6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 w:rsidR="003400AF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3400A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  <w:p w14:paraId="07E3DB01" w14:textId="578435E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3400AF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906" w:type="dxa"/>
            <w:vAlign w:val="center"/>
          </w:tcPr>
          <w:p w14:paraId="3E87C4AF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14.7</w:t>
            </w:r>
          </w:p>
          <w:p w14:paraId="4B557A86" w14:textId="3713CFE0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905" w:type="dxa"/>
            <w:vAlign w:val="center"/>
          </w:tcPr>
          <w:p w14:paraId="52D57D0E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20.7</w:t>
            </w:r>
          </w:p>
          <w:p w14:paraId="294A3342" w14:textId="4F09C020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.1</w:t>
            </w:r>
          </w:p>
        </w:tc>
        <w:tc>
          <w:tcPr>
            <w:tcW w:w="906" w:type="dxa"/>
            <w:vAlign w:val="center"/>
          </w:tcPr>
          <w:p w14:paraId="1052F1B5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16.1</w:t>
            </w:r>
          </w:p>
          <w:p w14:paraId="1E9D36E2" w14:textId="6CEAB45E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905" w:type="dxa"/>
            <w:vAlign w:val="center"/>
          </w:tcPr>
          <w:p w14:paraId="3C5EDAF4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11.2</w:t>
            </w:r>
          </w:p>
          <w:p w14:paraId="104F2FA8" w14:textId="51E3063C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906" w:type="dxa"/>
            <w:vAlign w:val="center"/>
          </w:tcPr>
          <w:p w14:paraId="6425F8C5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16.1</w:t>
            </w:r>
          </w:p>
          <w:p w14:paraId="48E3F24F" w14:textId="0A504784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1.1</w:t>
            </w:r>
          </w:p>
        </w:tc>
        <w:tc>
          <w:tcPr>
            <w:tcW w:w="905" w:type="dxa"/>
            <w:vAlign w:val="center"/>
          </w:tcPr>
          <w:p w14:paraId="773D4E89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16.7</w:t>
            </w:r>
          </w:p>
          <w:p w14:paraId="6BD395F7" w14:textId="2C4FDBD4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906" w:type="dxa"/>
            <w:vAlign w:val="center"/>
          </w:tcPr>
          <w:p w14:paraId="00F20FF0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22.3</w:t>
            </w:r>
          </w:p>
          <w:p w14:paraId="2F2D19B2" w14:textId="73127FF9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.2</w:t>
            </w:r>
          </w:p>
        </w:tc>
        <w:tc>
          <w:tcPr>
            <w:tcW w:w="905" w:type="dxa"/>
            <w:vAlign w:val="center"/>
          </w:tcPr>
          <w:p w14:paraId="575689C5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21.6</w:t>
            </w:r>
          </w:p>
          <w:p w14:paraId="703F89F8" w14:textId="24C369F8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.7</w:t>
            </w:r>
          </w:p>
        </w:tc>
        <w:tc>
          <w:tcPr>
            <w:tcW w:w="906" w:type="dxa"/>
            <w:vAlign w:val="center"/>
          </w:tcPr>
          <w:p w14:paraId="70C2BAAD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19.6</w:t>
            </w:r>
          </w:p>
          <w:p w14:paraId="509CD3CC" w14:textId="002C2889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905" w:type="dxa"/>
            <w:vAlign w:val="center"/>
          </w:tcPr>
          <w:p w14:paraId="4DD112EC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10.8</w:t>
            </w:r>
          </w:p>
          <w:p w14:paraId="2E3D958C" w14:textId="070D8433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8.0</w:t>
            </w:r>
          </w:p>
        </w:tc>
        <w:tc>
          <w:tcPr>
            <w:tcW w:w="906" w:type="dxa"/>
            <w:vAlign w:val="center"/>
          </w:tcPr>
          <w:p w14:paraId="06C8E47D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14.9</w:t>
            </w:r>
          </w:p>
          <w:p w14:paraId="0F00ABAD" w14:textId="4AD61D6B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905" w:type="dxa"/>
            <w:vAlign w:val="center"/>
          </w:tcPr>
          <w:p w14:paraId="622A770C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16.2</w:t>
            </w:r>
          </w:p>
          <w:p w14:paraId="432B1271" w14:textId="47C313BE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906" w:type="dxa"/>
            <w:vAlign w:val="center"/>
          </w:tcPr>
          <w:p w14:paraId="5317A95F" w14:textId="74388ADA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  <w:p w14:paraId="2CCEDEFD" w14:textId="558CE898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B7717E" w:rsidRPr="00B440F0" w14:paraId="7AB9E76A" w14:textId="174D6DB9" w:rsidTr="00521F9D">
        <w:trPr>
          <w:trHeight w:val="312"/>
        </w:trPr>
        <w:tc>
          <w:tcPr>
            <w:tcW w:w="1180" w:type="dxa"/>
            <w:vAlign w:val="center"/>
          </w:tcPr>
          <w:p w14:paraId="524EFEE0" w14:textId="77777777" w:rsidR="00B7717E" w:rsidRDefault="00B7717E" w:rsidP="00B771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Blood Pressure</w:t>
            </w:r>
          </w:p>
          <w:p w14:paraId="6C79BDAC" w14:textId="3B94B290" w:rsidR="00B7717E" w:rsidRPr="00B440F0" w:rsidRDefault="00B7717E" w:rsidP="00B771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BP, mmHg)</w:t>
            </w:r>
          </w:p>
        </w:tc>
        <w:tc>
          <w:tcPr>
            <w:tcW w:w="905" w:type="dxa"/>
            <w:vAlign w:val="center"/>
          </w:tcPr>
          <w:p w14:paraId="5A50B329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69.4</w:t>
            </w:r>
          </w:p>
          <w:p w14:paraId="156E4DAC" w14:textId="05FB293D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906" w:type="dxa"/>
            <w:vAlign w:val="center"/>
          </w:tcPr>
          <w:p w14:paraId="4C8077E4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5.2</w:t>
            </w:r>
          </w:p>
          <w:p w14:paraId="43A67F66" w14:textId="036E76DA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905" w:type="dxa"/>
            <w:vAlign w:val="center"/>
          </w:tcPr>
          <w:p w14:paraId="29D89A48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1.7</w:t>
            </w:r>
          </w:p>
          <w:p w14:paraId="65724392" w14:textId="6222BAA6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906" w:type="dxa"/>
            <w:vAlign w:val="center"/>
          </w:tcPr>
          <w:p w14:paraId="1F902B61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2.4</w:t>
            </w:r>
          </w:p>
          <w:p w14:paraId="6B9717DF" w14:textId="5CD2F185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905" w:type="dxa"/>
            <w:vAlign w:val="center"/>
          </w:tcPr>
          <w:p w14:paraId="4FFC1E14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2.7</w:t>
            </w:r>
          </w:p>
          <w:p w14:paraId="1E7BAC11" w14:textId="728CCE8D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906" w:type="dxa"/>
            <w:vAlign w:val="center"/>
          </w:tcPr>
          <w:p w14:paraId="1A8147BA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0.7</w:t>
            </w:r>
          </w:p>
          <w:p w14:paraId="0984CAF1" w14:textId="3C30D89B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905" w:type="dxa"/>
            <w:vAlign w:val="center"/>
          </w:tcPr>
          <w:p w14:paraId="388F83C6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3.9</w:t>
            </w:r>
          </w:p>
          <w:p w14:paraId="466A2CF5" w14:textId="555F1534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6" w:type="dxa"/>
            <w:vAlign w:val="center"/>
          </w:tcPr>
          <w:p w14:paraId="6172123D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4.0</w:t>
            </w:r>
          </w:p>
          <w:p w14:paraId="724B8FB0" w14:textId="654B942F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05" w:type="dxa"/>
            <w:vAlign w:val="center"/>
          </w:tcPr>
          <w:p w14:paraId="60331BAB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2.3</w:t>
            </w:r>
          </w:p>
          <w:p w14:paraId="57D4473A" w14:textId="786E9271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906" w:type="dxa"/>
            <w:vAlign w:val="center"/>
          </w:tcPr>
          <w:p w14:paraId="16985263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4.3</w:t>
            </w:r>
          </w:p>
          <w:p w14:paraId="05BD5251" w14:textId="21E14E10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905" w:type="dxa"/>
            <w:vAlign w:val="center"/>
          </w:tcPr>
          <w:p w14:paraId="6B491FB4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3.7</w:t>
            </w:r>
          </w:p>
          <w:p w14:paraId="4B0BA386" w14:textId="39593B95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06" w:type="dxa"/>
            <w:vAlign w:val="center"/>
          </w:tcPr>
          <w:p w14:paraId="3D0E9174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6.8</w:t>
            </w:r>
          </w:p>
          <w:p w14:paraId="188D2B11" w14:textId="2B9356D0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905" w:type="dxa"/>
            <w:vAlign w:val="center"/>
          </w:tcPr>
          <w:p w14:paraId="5324AE94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65.5</w:t>
            </w:r>
          </w:p>
          <w:p w14:paraId="6C78635E" w14:textId="70A86AEC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906" w:type="dxa"/>
            <w:vAlign w:val="center"/>
          </w:tcPr>
          <w:p w14:paraId="58D6AD38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1.3</w:t>
            </w:r>
          </w:p>
          <w:p w14:paraId="0F2DBEC0" w14:textId="20E6C17B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905" w:type="dxa"/>
            <w:vAlign w:val="center"/>
          </w:tcPr>
          <w:p w14:paraId="6D6553CB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0.7</w:t>
            </w:r>
          </w:p>
          <w:p w14:paraId="58390196" w14:textId="27F54C25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.0</w:t>
            </w:r>
          </w:p>
        </w:tc>
        <w:tc>
          <w:tcPr>
            <w:tcW w:w="906" w:type="dxa"/>
            <w:vAlign w:val="center"/>
          </w:tcPr>
          <w:p w14:paraId="06A67FF7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68.0</w:t>
            </w:r>
          </w:p>
          <w:p w14:paraId="10771592" w14:textId="080918DC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.8</w:t>
            </w:r>
          </w:p>
        </w:tc>
      </w:tr>
      <w:tr w:rsidR="00B7717E" w:rsidRPr="00B440F0" w14:paraId="2E89BDAE" w14:textId="77777777" w:rsidTr="00521F9D">
        <w:trPr>
          <w:trHeight w:val="312"/>
        </w:trPr>
        <w:tc>
          <w:tcPr>
            <w:tcW w:w="1180" w:type="dxa"/>
            <w:vAlign w:val="center"/>
          </w:tcPr>
          <w:p w14:paraId="7065BE16" w14:textId="77777777" w:rsidR="00B7717E" w:rsidRDefault="00B7717E" w:rsidP="00B771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 Volume</w:t>
            </w:r>
          </w:p>
          <w:p w14:paraId="5AD2C31E" w14:textId="0B42D557" w:rsidR="00B7717E" w:rsidRPr="00B440F0" w:rsidRDefault="00B7717E" w:rsidP="00B771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SV, </w:t>
            </w:r>
            <w:r>
              <w:rPr>
                <w:rFonts w:ascii="Times New Roman" w:eastAsia="等线" w:hAnsi="Times New Roman" w:cs="Times New Roman"/>
              </w:rPr>
              <w:t>μ</w:t>
            </w:r>
            <w:r w:rsidR="00D20EC6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  <w:vAlign w:val="center"/>
          </w:tcPr>
          <w:p w14:paraId="1F2D8FEA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0.2</w:t>
            </w:r>
          </w:p>
          <w:p w14:paraId="62943043" w14:textId="31F6CDBD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906" w:type="dxa"/>
            <w:vAlign w:val="center"/>
          </w:tcPr>
          <w:p w14:paraId="643F9B4F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7.5</w:t>
            </w:r>
          </w:p>
          <w:p w14:paraId="6A0C566D" w14:textId="773602C2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905" w:type="dxa"/>
            <w:vAlign w:val="center"/>
          </w:tcPr>
          <w:p w14:paraId="6E14BD3E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8.5</w:t>
            </w:r>
          </w:p>
          <w:p w14:paraId="765C7680" w14:textId="2CACDB9A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.0</w:t>
            </w:r>
          </w:p>
        </w:tc>
        <w:tc>
          <w:tcPr>
            <w:tcW w:w="906" w:type="dxa"/>
            <w:vAlign w:val="center"/>
          </w:tcPr>
          <w:p w14:paraId="7E7161F5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9.1</w:t>
            </w:r>
          </w:p>
          <w:p w14:paraId="543B03B6" w14:textId="5EC7EAFD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905" w:type="dxa"/>
            <w:vAlign w:val="center"/>
          </w:tcPr>
          <w:p w14:paraId="368ED6D5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2.9</w:t>
            </w:r>
          </w:p>
          <w:p w14:paraId="770A36A7" w14:textId="4D834D2E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906" w:type="dxa"/>
            <w:vAlign w:val="center"/>
          </w:tcPr>
          <w:p w14:paraId="14E2DFB3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1.7</w:t>
            </w:r>
          </w:p>
          <w:p w14:paraId="5DDFA731" w14:textId="5EAC8694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905" w:type="dxa"/>
            <w:vAlign w:val="center"/>
          </w:tcPr>
          <w:p w14:paraId="1BB3D095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6.4</w:t>
            </w:r>
          </w:p>
          <w:p w14:paraId="681DECD2" w14:textId="5C559E6C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8.0</w:t>
            </w:r>
          </w:p>
        </w:tc>
        <w:tc>
          <w:tcPr>
            <w:tcW w:w="906" w:type="dxa"/>
            <w:vAlign w:val="center"/>
          </w:tcPr>
          <w:p w14:paraId="5BAB7B36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6.9</w:t>
            </w:r>
          </w:p>
          <w:p w14:paraId="5F133550" w14:textId="5CA2A89F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905" w:type="dxa"/>
            <w:vAlign w:val="center"/>
          </w:tcPr>
          <w:p w14:paraId="672BCC14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3.2</w:t>
            </w:r>
          </w:p>
          <w:p w14:paraId="7EF13605" w14:textId="1640FFD2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906" w:type="dxa"/>
            <w:vAlign w:val="center"/>
          </w:tcPr>
          <w:p w14:paraId="56A2EBFC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6.5</w:t>
            </w:r>
          </w:p>
          <w:p w14:paraId="06B2569B" w14:textId="43441470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905" w:type="dxa"/>
            <w:vAlign w:val="center"/>
          </w:tcPr>
          <w:p w14:paraId="25D0EA20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6.3</w:t>
            </w:r>
          </w:p>
          <w:p w14:paraId="02B1244C" w14:textId="5AB29482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906" w:type="dxa"/>
            <w:vAlign w:val="center"/>
          </w:tcPr>
          <w:p w14:paraId="0FF812A0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5.7</w:t>
            </w:r>
          </w:p>
          <w:p w14:paraId="60CA1C9F" w14:textId="3AEF3DF8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905" w:type="dxa"/>
            <w:vAlign w:val="center"/>
          </w:tcPr>
          <w:p w14:paraId="072935A1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6.4</w:t>
            </w:r>
          </w:p>
          <w:p w14:paraId="44B8F5A0" w14:textId="52FB0F7E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906" w:type="dxa"/>
            <w:vAlign w:val="center"/>
          </w:tcPr>
          <w:p w14:paraId="048E42D9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0.8</w:t>
            </w:r>
          </w:p>
          <w:p w14:paraId="06B3E142" w14:textId="60A72BCA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905" w:type="dxa"/>
            <w:vAlign w:val="center"/>
          </w:tcPr>
          <w:p w14:paraId="0847BDA0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6.5</w:t>
            </w:r>
          </w:p>
          <w:p w14:paraId="3DD54431" w14:textId="4342636A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906" w:type="dxa"/>
            <w:vAlign w:val="center"/>
          </w:tcPr>
          <w:p w14:paraId="64ECAD80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8.6</w:t>
            </w:r>
          </w:p>
          <w:p w14:paraId="39A5F3E0" w14:textId="66C8F91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5.5</w:t>
            </w:r>
          </w:p>
        </w:tc>
      </w:tr>
      <w:tr w:rsidR="00B7717E" w:rsidRPr="00B440F0" w14:paraId="647F340E" w14:textId="77777777" w:rsidTr="00521F9D">
        <w:trPr>
          <w:trHeight w:val="312"/>
        </w:trPr>
        <w:tc>
          <w:tcPr>
            <w:tcW w:w="1180" w:type="dxa"/>
            <w:vAlign w:val="center"/>
          </w:tcPr>
          <w:p w14:paraId="39C0DCFB" w14:textId="77777777" w:rsidR="00B7717E" w:rsidRDefault="00B7717E" w:rsidP="00B771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  <w:p w14:paraId="2CE8A18D" w14:textId="580B38AE" w:rsidR="00B7717E" w:rsidRPr="00B440F0" w:rsidRDefault="00B7717E" w:rsidP="00B771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pm)</w:t>
            </w:r>
          </w:p>
        </w:tc>
        <w:tc>
          <w:tcPr>
            <w:tcW w:w="905" w:type="dxa"/>
            <w:vAlign w:val="center"/>
          </w:tcPr>
          <w:p w14:paraId="15A3A840" w14:textId="2A585273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77479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  <w:p w14:paraId="738A7AFB" w14:textId="2774574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774792">
              <w:rPr>
                <w:rFonts w:ascii="Times New Roman" w:hAnsi="Times New Roman" w:cs="Times New Roman"/>
                <w:color w:val="000000"/>
                <w:sz w:val="22"/>
              </w:rPr>
              <w:t>13.9</w:t>
            </w:r>
          </w:p>
        </w:tc>
        <w:tc>
          <w:tcPr>
            <w:tcW w:w="906" w:type="dxa"/>
            <w:vAlign w:val="center"/>
          </w:tcPr>
          <w:p w14:paraId="6BE6A2AB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22.0</w:t>
            </w:r>
          </w:p>
          <w:p w14:paraId="229CEA71" w14:textId="09FB6A24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0.4</w:t>
            </w:r>
          </w:p>
        </w:tc>
        <w:tc>
          <w:tcPr>
            <w:tcW w:w="905" w:type="dxa"/>
            <w:vAlign w:val="center"/>
          </w:tcPr>
          <w:p w14:paraId="0D23AFD6" w14:textId="04537752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774792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774792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  <w:p w14:paraId="78DAC33E" w14:textId="67DB1A65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774792">
              <w:rPr>
                <w:rFonts w:ascii="Times New Roman" w:hAnsi="Times New Roman" w:cs="Times New Roman"/>
                <w:color w:val="000000"/>
                <w:sz w:val="22"/>
              </w:rPr>
              <w:t>9.0</w:t>
            </w:r>
          </w:p>
        </w:tc>
        <w:tc>
          <w:tcPr>
            <w:tcW w:w="906" w:type="dxa"/>
            <w:vAlign w:val="center"/>
          </w:tcPr>
          <w:p w14:paraId="5BF33550" w14:textId="3A682CCF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774792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F9210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774792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="00F9210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  <w:p w14:paraId="7B812BB0" w14:textId="623D911E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F9210C">
              <w:rPr>
                <w:rFonts w:ascii="Times New Roman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905" w:type="dxa"/>
            <w:vAlign w:val="center"/>
          </w:tcPr>
          <w:p w14:paraId="70C38B6B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19.7</w:t>
            </w:r>
          </w:p>
          <w:p w14:paraId="2575FD0B" w14:textId="18C88BE6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3.9</w:t>
            </w:r>
          </w:p>
        </w:tc>
        <w:tc>
          <w:tcPr>
            <w:tcW w:w="906" w:type="dxa"/>
            <w:vAlign w:val="center"/>
          </w:tcPr>
          <w:p w14:paraId="60ABAC20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21.0</w:t>
            </w:r>
          </w:p>
          <w:p w14:paraId="3A795D72" w14:textId="34F742F5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905" w:type="dxa"/>
            <w:vAlign w:val="center"/>
          </w:tcPr>
          <w:p w14:paraId="0CD08A19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19.0</w:t>
            </w:r>
          </w:p>
          <w:p w14:paraId="5D02BF12" w14:textId="374E936F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2.8</w:t>
            </w:r>
          </w:p>
        </w:tc>
        <w:tc>
          <w:tcPr>
            <w:tcW w:w="906" w:type="dxa"/>
            <w:vAlign w:val="center"/>
          </w:tcPr>
          <w:p w14:paraId="5C7AE58F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29.7</w:t>
            </w:r>
          </w:p>
          <w:p w14:paraId="4D68FB84" w14:textId="71C58FCA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.1</w:t>
            </w:r>
          </w:p>
        </w:tc>
        <w:tc>
          <w:tcPr>
            <w:tcW w:w="905" w:type="dxa"/>
            <w:vAlign w:val="center"/>
          </w:tcPr>
          <w:p w14:paraId="432A275A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35.3</w:t>
            </w:r>
          </w:p>
          <w:p w14:paraId="4F85D8F5" w14:textId="433481FC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06" w:type="dxa"/>
            <w:vAlign w:val="center"/>
          </w:tcPr>
          <w:p w14:paraId="506B75AA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24.7</w:t>
            </w:r>
          </w:p>
          <w:p w14:paraId="5CE11F52" w14:textId="458DE1C9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5.7</w:t>
            </w:r>
          </w:p>
        </w:tc>
        <w:tc>
          <w:tcPr>
            <w:tcW w:w="905" w:type="dxa"/>
            <w:vAlign w:val="center"/>
          </w:tcPr>
          <w:p w14:paraId="6F1BAC7D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29.0</w:t>
            </w:r>
          </w:p>
          <w:p w14:paraId="437B7158" w14:textId="13B53AC3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906" w:type="dxa"/>
            <w:vAlign w:val="center"/>
          </w:tcPr>
          <w:p w14:paraId="2A9C0E5A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25.3</w:t>
            </w:r>
          </w:p>
          <w:p w14:paraId="71B80DAA" w14:textId="3FDF5F6C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905" w:type="dxa"/>
            <w:vAlign w:val="center"/>
          </w:tcPr>
          <w:p w14:paraId="775C8C12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21.3</w:t>
            </w:r>
          </w:p>
          <w:p w14:paraId="3CF124A6" w14:textId="34768693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906" w:type="dxa"/>
            <w:vAlign w:val="center"/>
          </w:tcPr>
          <w:p w14:paraId="42158EF1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17.3</w:t>
            </w:r>
          </w:p>
          <w:p w14:paraId="0A17D1BE" w14:textId="50198FB6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905" w:type="dxa"/>
            <w:vAlign w:val="center"/>
          </w:tcPr>
          <w:p w14:paraId="7FAB22FD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17.3</w:t>
            </w:r>
          </w:p>
          <w:p w14:paraId="4ED62CE8" w14:textId="636A3700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06" w:type="dxa"/>
            <w:vAlign w:val="center"/>
          </w:tcPr>
          <w:p w14:paraId="7CCCD4D6" w14:textId="7777777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16.3</w:t>
            </w:r>
          </w:p>
          <w:p w14:paraId="098593AE" w14:textId="590E0DC7" w:rsidR="00B7717E" w:rsidRPr="00B440F0" w:rsidRDefault="00B7717E" w:rsidP="00B7717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40F0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B440F0">
              <w:rPr>
                <w:rFonts w:ascii="Times New Roman" w:hAnsi="Times New Roman" w:cs="Times New Roman"/>
                <w:color w:val="000000"/>
                <w:sz w:val="22"/>
              </w:rPr>
              <w:t>4.6</w:t>
            </w:r>
          </w:p>
        </w:tc>
      </w:tr>
      <w:tr w:rsidR="00F57220" w:rsidRPr="00B440F0" w14:paraId="36679129" w14:textId="438340D4" w:rsidTr="00465800">
        <w:trPr>
          <w:trHeight w:val="304"/>
        </w:trPr>
        <w:tc>
          <w:tcPr>
            <w:tcW w:w="15668" w:type="dxa"/>
            <w:gridSpan w:val="17"/>
            <w:shd w:val="clear" w:color="auto" w:fill="B4C6E7" w:themeFill="accent1" w:themeFillTint="66"/>
            <w:vAlign w:val="center"/>
          </w:tcPr>
          <w:p w14:paraId="1D5AE719" w14:textId="070D9874" w:rsidR="00F57220" w:rsidRPr="00B440F0" w:rsidRDefault="00F57220" w:rsidP="00F57220">
            <w:pPr>
              <w:jc w:val="left"/>
              <w:rPr>
                <w:rFonts w:ascii="Times New Roman" w:hAnsi="Times New Roman" w:cs="Times New Roman"/>
              </w:rPr>
            </w:pPr>
            <w:r w:rsidRPr="00B440F0">
              <w:rPr>
                <w:rFonts w:ascii="Times New Roman" w:hAnsi="Times New Roman" w:cs="Times New Roman"/>
              </w:rPr>
              <w:t xml:space="preserve">Liver </w:t>
            </w:r>
            <w:r w:rsidR="00281E1D">
              <w:rPr>
                <w:rFonts w:ascii="Times New Roman" w:hAnsi="Times New Roman" w:cs="Times New Roman"/>
              </w:rPr>
              <w:t>M</w:t>
            </w:r>
            <w:r w:rsidRPr="00B440F0">
              <w:rPr>
                <w:rFonts w:ascii="Times New Roman" w:hAnsi="Times New Roman" w:cs="Times New Roman"/>
              </w:rPr>
              <w:t>arkers</w:t>
            </w:r>
            <w:r w:rsidR="008C35E0">
              <w:rPr>
                <w:rFonts w:ascii="Times New Roman" w:hAnsi="Times New Roman" w:cs="Times New Roman"/>
              </w:rPr>
              <w:t xml:space="preserve"> (Blood sample)</w:t>
            </w:r>
          </w:p>
        </w:tc>
      </w:tr>
      <w:tr w:rsidR="00F57220" w:rsidRPr="00B440F0" w14:paraId="220A5097" w14:textId="445A242F" w:rsidTr="00521F9D">
        <w:trPr>
          <w:trHeight w:val="312"/>
        </w:trPr>
        <w:tc>
          <w:tcPr>
            <w:tcW w:w="1180" w:type="dxa"/>
            <w:vAlign w:val="center"/>
          </w:tcPr>
          <w:p w14:paraId="6A337189" w14:textId="200B437C" w:rsidR="00F57220" w:rsidRPr="00B440F0" w:rsidRDefault="007046C3" w:rsidP="00F5722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440F0">
              <w:rPr>
                <w:rFonts w:ascii="Times New Roman" w:hAnsi="Times New Roman" w:cs="Times New Roman"/>
              </w:rPr>
              <w:t xml:space="preserve">lanine </w:t>
            </w:r>
            <w:r>
              <w:rPr>
                <w:rFonts w:ascii="Times New Roman" w:hAnsi="Times New Roman" w:cs="Times New Roman"/>
              </w:rPr>
              <w:lastRenderedPageBreak/>
              <w:t>T</w:t>
            </w:r>
            <w:r w:rsidRPr="00B440F0">
              <w:rPr>
                <w:rFonts w:ascii="Times New Roman" w:hAnsi="Times New Roman" w:cs="Times New Roman"/>
              </w:rPr>
              <w:t>ransaminas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440F0">
              <w:rPr>
                <w:rFonts w:ascii="Times New Roman" w:hAnsi="Times New Roman" w:cs="Times New Roman"/>
              </w:rPr>
              <w:t>ALT</w:t>
            </w:r>
            <w:r>
              <w:rPr>
                <w:rFonts w:ascii="Times New Roman" w:hAnsi="Times New Roman" w:cs="Times New Roman"/>
              </w:rPr>
              <w:t>, IU/L)</w:t>
            </w:r>
          </w:p>
        </w:tc>
        <w:tc>
          <w:tcPr>
            <w:tcW w:w="905" w:type="dxa"/>
            <w:vAlign w:val="center"/>
          </w:tcPr>
          <w:p w14:paraId="21E3D928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0.5</w:t>
            </w:r>
          </w:p>
          <w:p w14:paraId="52977C18" w14:textId="43D589E2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906" w:type="dxa"/>
            <w:vAlign w:val="center"/>
          </w:tcPr>
          <w:p w14:paraId="73BF8DFA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6.2</w:t>
            </w:r>
          </w:p>
          <w:p w14:paraId="18809111" w14:textId="1D257B4B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905" w:type="dxa"/>
            <w:vAlign w:val="center"/>
          </w:tcPr>
          <w:p w14:paraId="7AC7D9B3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7.5</w:t>
            </w:r>
          </w:p>
          <w:p w14:paraId="174A05AE" w14:textId="5073E481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906" w:type="dxa"/>
            <w:vAlign w:val="center"/>
          </w:tcPr>
          <w:p w14:paraId="37463BEA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6.1</w:t>
            </w:r>
          </w:p>
          <w:p w14:paraId="0DC8A926" w14:textId="10188A5D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905" w:type="dxa"/>
            <w:vAlign w:val="center"/>
          </w:tcPr>
          <w:p w14:paraId="745B35C0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6.9</w:t>
            </w:r>
          </w:p>
          <w:p w14:paraId="660DCE79" w14:textId="2333032E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906" w:type="dxa"/>
            <w:vAlign w:val="center"/>
          </w:tcPr>
          <w:p w14:paraId="65DB9888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9.5</w:t>
            </w:r>
          </w:p>
          <w:p w14:paraId="3AB6F696" w14:textId="218A44A0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905" w:type="dxa"/>
            <w:vAlign w:val="center"/>
          </w:tcPr>
          <w:p w14:paraId="67D48F4E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9.6</w:t>
            </w:r>
          </w:p>
          <w:p w14:paraId="181EB149" w14:textId="1AE75924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906" w:type="dxa"/>
            <w:vAlign w:val="center"/>
          </w:tcPr>
          <w:p w14:paraId="3CFC4CFE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6.3</w:t>
            </w:r>
          </w:p>
          <w:p w14:paraId="6C83FA5C" w14:textId="715EA1B1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905" w:type="dxa"/>
            <w:vAlign w:val="center"/>
          </w:tcPr>
          <w:p w14:paraId="657CF856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1.1</w:t>
            </w:r>
          </w:p>
          <w:p w14:paraId="1E288825" w14:textId="377F8FE9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906" w:type="dxa"/>
            <w:vAlign w:val="center"/>
          </w:tcPr>
          <w:p w14:paraId="403B31F7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1.0</w:t>
            </w:r>
          </w:p>
          <w:p w14:paraId="13FBBC80" w14:textId="1EE91BE4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905" w:type="dxa"/>
            <w:vAlign w:val="center"/>
          </w:tcPr>
          <w:p w14:paraId="121F26F3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3.1</w:t>
            </w:r>
          </w:p>
          <w:p w14:paraId="3B7B31CC" w14:textId="507E3935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906" w:type="dxa"/>
            <w:vAlign w:val="center"/>
          </w:tcPr>
          <w:p w14:paraId="5A9873DC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7.4</w:t>
            </w:r>
          </w:p>
          <w:p w14:paraId="00323AE7" w14:textId="1FDEE64F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7.9</w:t>
            </w:r>
          </w:p>
        </w:tc>
        <w:tc>
          <w:tcPr>
            <w:tcW w:w="905" w:type="dxa"/>
            <w:vAlign w:val="center"/>
          </w:tcPr>
          <w:p w14:paraId="46BE3C5C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9.9</w:t>
            </w:r>
          </w:p>
          <w:p w14:paraId="2E079213" w14:textId="4D5CAD9B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906" w:type="dxa"/>
            <w:vAlign w:val="center"/>
          </w:tcPr>
          <w:p w14:paraId="2B56FB3A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5.5</w:t>
            </w:r>
          </w:p>
          <w:p w14:paraId="2EA93B9A" w14:textId="0D830CC4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4.7</w:t>
            </w:r>
          </w:p>
        </w:tc>
        <w:tc>
          <w:tcPr>
            <w:tcW w:w="905" w:type="dxa"/>
            <w:vAlign w:val="center"/>
          </w:tcPr>
          <w:p w14:paraId="2586AEEF" w14:textId="0F4F12A5" w:rsidR="00F57220" w:rsidRPr="00E959E6" w:rsidRDefault="005E1C2E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1</w:t>
            </w:r>
            <w:r w:rsidR="00F57220" w:rsidRPr="00E959E6">
              <w:rPr>
                <w:rFonts w:ascii="Times New Roman" w:hAnsi="Times New Roman" w:cs="Times New Roman"/>
                <w:color w:val="000000"/>
                <w:sz w:val="22"/>
              </w:rPr>
              <w:t>.7</w:t>
            </w:r>
          </w:p>
          <w:p w14:paraId="35FA0143" w14:textId="3B2BF67D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7.1</w:t>
            </w:r>
          </w:p>
        </w:tc>
        <w:tc>
          <w:tcPr>
            <w:tcW w:w="906" w:type="dxa"/>
            <w:vAlign w:val="center"/>
          </w:tcPr>
          <w:p w14:paraId="69E626B7" w14:textId="77777777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5.7</w:t>
            </w:r>
          </w:p>
          <w:p w14:paraId="512AE714" w14:textId="134F7A3F" w:rsidR="00F57220" w:rsidRPr="00E959E6" w:rsidRDefault="00F57220" w:rsidP="00F57220">
            <w:pPr>
              <w:jc w:val="center"/>
              <w:rPr>
                <w:rFonts w:ascii="Times New Roman" w:hAnsi="Times New Roman" w:cs="Times New Roman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</w:p>
        </w:tc>
      </w:tr>
      <w:tr w:rsidR="007046C3" w:rsidRPr="00B440F0" w14:paraId="2DF342F3" w14:textId="77777777" w:rsidTr="00521F9D">
        <w:trPr>
          <w:trHeight w:val="312"/>
        </w:trPr>
        <w:tc>
          <w:tcPr>
            <w:tcW w:w="1180" w:type="dxa"/>
            <w:vAlign w:val="center"/>
          </w:tcPr>
          <w:p w14:paraId="50FBAE01" w14:textId="73F83127" w:rsidR="007046C3" w:rsidRDefault="007046C3" w:rsidP="007046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</w:t>
            </w:r>
            <w:r w:rsidRPr="00E959E6">
              <w:rPr>
                <w:rFonts w:ascii="Times New Roman" w:hAnsi="Times New Roman" w:cs="Times New Roman"/>
              </w:rPr>
              <w:t xml:space="preserve">spartate </w:t>
            </w:r>
            <w:r w:rsidR="00B253D1">
              <w:rPr>
                <w:rFonts w:ascii="Times New Roman" w:hAnsi="Times New Roman" w:cs="Times New Roman"/>
              </w:rPr>
              <w:t>A</w:t>
            </w:r>
            <w:r w:rsidRPr="00E959E6">
              <w:rPr>
                <w:rFonts w:ascii="Times New Roman" w:hAnsi="Times New Roman" w:cs="Times New Roman"/>
              </w:rPr>
              <w:t>minotransferas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440F0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S</w:t>
            </w:r>
            <w:r w:rsidRPr="00B440F0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, IU/L)</w:t>
            </w:r>
          </w:p>
        </w:tc>
        <w:tc>
          <w:tcPr>
            <w:tcW w:w="905" w:type="dxa"/>
            <w:vAlign w:val="center"/>
          </w:tcPr>
          <w:p w14:paraId="61030EA9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44.1</w:t>
            </w:r>
          </w:p>
          <w:p w14:paraId="624F4603" w14:textId="4D5643E8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1.2</w:t>
            </w:r>
          </w:p>
        </w:tc>
        <w:tc>
          <w:tcPr>
            <w:tcW w:w="906" w:type="dxa"/>
            <w:vAlign w:val="center"/>
          </w:tcPr>
          <w:p w14:paraId="0178054F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30.9</w:t>
            </w:r>
          </w:p>
          <w:p w14:paraId="163DBF47" w14:textId="74705BFF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7.9</w:t>
            </w:r>
          </w:p>
        </w:tc>
        <w:tc>
          <w:tcPr>
            <w:tcW w:w="905" w:type="dxa"/>
            <w:vAlign w:val="center"/>
          </w:tcPr>
          <w:p w14:paraId="15863D9A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39.7</w:t>
            </w:r>
          </w:p>
          <w:p w14:paraId="59DFC6A1" w14:textId="59F5F49E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3.6</w:t>
            </w:r>
          </w:p>
        </w:tc>
        <w:tc>
          <w:tcPr>
            <w:tcW w:w="906" w:type="dxa"/>
            <w:vAlign w:val="center"/>
          </w:tcPr>
          <w:p w14:paraId="4BB629AA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45.5</w:t>
            </w:r>
          </w:p>
          <w:p w14:paraId="78D40565" w14:textId="2669378D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5.5</w:t>
            </w:r>
          </w:p>
        </w:tc>
        <w:tc>
          <w:tcPr>
            <w:tcW w:w="905" w:type="dxa"/>
            <w:vAlign w:val="center"/>
          </w:tcPr>
          <w:p w14:paraId="2D84D911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49.0</w:t>
            </w:r>
          </w:p>
          <w:p w14:paraId="78DFFE02" w14:textId="5C882788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8.2</w:t>
            </w:r>
          </w:p>
        </w:tc>
        <w:tc>
          <w:tcPr>
            <w:tcW w:w="906" w:type="dxa"/>
            <w:vAlign w:val="center"/>
          </w:tcPr>
          <w:p w14:paraId="6E617BBF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35.6</w:t>
            </w:r>
          </w:p>
          <w:p w14:paraId="4420788E" w14:textId="2CD54B72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0.7</w:t>
            </w:r>
          </w:p>
        </w:tc>
        <w:tc>
          <w:tcPr>
            <w:tcW w:w="905" w:type="dxa"/>
            <w:vAlign w:val="center"/>
          </w:tcPr>
          <w:p w14:paraId="0DBC0E0A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34.1</w:t>
            </w:r>
          </w:p>
          <w:p w14:paraId="2CBDB3BB" w14:textId="02733CE6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7.4</w:t>
            </w:r>
          </w:p>
        </w:tc>
        <w:tc>
          <w:tcPr>
            <w:tcW w:w="906" w:type="dxa"/>
            <w:vAlign w:val="center"/>
          </w:tcPr>
          <w:p w14:paraId="19F3FDED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32.2</w:t>
            </w:r>
          </w:p>
          <w:p w14:paraId="04A4E61A" w14:textId="406133AF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3.2</w:t>
            </w:r>
          </w:p>
        </w:tc>
        <w:tc>
          <w:tcPr>
            <w:tcW w:w="905" w:type="dxa"/>
            <w:vAlign w:val="center"/>
          </w:tcPr>
          <w:p w14:paraId="6C088F19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32.8</w:t>
            </w:r>
          </w:p>
          <w:p w14:paraId="451C2CC4" w14:textId="1F6699B6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906" w:type="dxa"/>
            <w:vAlign w:val="center"/>
          </w:tcPr>
          <w:p w14:paraId="3E2396B0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30.2</w:t>
            </w:r>
          </w:p>
          <w:p w14:paraId="64EE3351" w14:textId="7658A0EC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905" w:type="dxa"/>
            <w:vAlign w:val="center"/>
          </w:tcPr>
          <w:p w14:paraId="41226669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25.1</w:t>
            </w:r>
          </w:p>
          <w:p w14:paraId="21339BA5" w14:textId="5FBF9A8A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906" w:type="dxa"/>
            <w:vAlign w:val="center"/>
          </w:tcPr>
          <w:p w14:paraId="54989C83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24.1</w:t>
            </w:r>
          </w:p>
          <w:p w14:paraId="53E6CE06" w14:textId="7DB93B82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905" w:type="dxa"/>
            <w:vAlign w:val="center"/>
          </w:tcPr>
          <w:p w14:paraId="462CD5F9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24.3</w:t>
            </w:r>
          </w:p>
          <w:p w14:paraId="587AA826" w14:textId="4119931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06" w:type="dxa"/>
            <w:vAlign w:val="center"/>
          </w:tcPr>
          <w:p w14:paraId="0D2CA6D6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29.0</w:t>
            </w:r>
          </w:p>
          <w:p w14:paraId="7491B030" w14:textId="05090C2E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1.4</w:t>
            </w:r>
          </w:p>
        </w:tc>
        <w:tc>
          <w:tcPr>
            <w:tcW w:w="905" w:type="dxa"/>
            <w:vAlign w:val="center"/>
          </w:tcPr>
          <w:p w14:paraId="4724E92C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22.9</w:t>
            </w:r>
          </w:p>
          <w:p w14:paraId="14212158" w14:textId="6E121A1E" w:rsidR="007046C3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906" w:type="dxa"/>
            <w:vAlign w:val="center"/>
          </w:tcPr>
          <w:p w14:paraId="4780E8A2" w14:textId="77777777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131.8</w:t>
            </w:r>
          </w:p>
          <w:p w14:paraId="5608E2D7" w14:textId="376972E2" w:rsidR="007046C3" w:rsidRPr="00E959E6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59E6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E959E6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</w:p>
        </w:tc>
      </w:tr>
      <w:tr w:rsidR="007046C3" w:rsidRPr="00B440F0" w14:paraId="5690FE7A" w14:textId="75EFD975" w:rsidTr="00465800">
        <w:trPr>
          <w:trHeight w:val="304"/>
        </w:trPr>
        <w:tc>
          <w:tcPr>
            <w:tcW w:w="15668" w:type="dxa"/>
            <w:gridSpan w:val="17"/>
            <w:shd w:val="clear" w:color="auto" w:fill="B4C6E7" w:themeFill="accent1" w:themeFillTint="66"/>
            <w:vAlign w:val="center"/>
          </w:tcPr>
          <w:p w14:paraId="0D764CA0" w14:textId="1D4E0465" w:rsidR="007046C3" w:rsidRPr="00E959E6" w:rsidRDefault="007046C3" w:rsidP="007046C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idney Markers (Blood sample)</w:t>
            </w:r>
          </w:p>
        </w:tc>
      </w:tr>
      <w:tr w:rsidR="007046C3" w:rsidRPr="00B440F0" w14:paraId="63A021E8" w14:textId="0E6657FE" w:rsidTr="00FD66A1">
        <w:trPr>
          <w:trHeight w:val="417"/>
        </w:trPr>
        <w:tc>
          <w:tcPr>
            <w:tcW w:w="1180" w:type="dxa"/>
            <w:vAlign w:val="center"/>
          </w:tcPr>
          <w:p w14:paraId="137F68B0" w14:textId="5EA082E8" w:rsidR="007046C3" w:rsidRPr="00B440F0" w:rsidRDefault="007046C3" w:rsidP="007046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lood</w:t>
            </w:r>
            <w:r>
              <w:rPr>
                <w:rFonts w:ascii="Times New Roman" w:hAnsi="Times New Roman" w:cs="Times New Roman"/>
              </w:rPr>
              <w:t xml:space="preserve"> U</w:t>
            </w:r>
            <w:r w:rsidRPr="00CF7AA1">
              <w:rPr>
                <w:rFonts w:ascii="Times New Roman" w:hAnsi="Times New Roman" w:cs="Times New Roman"/>
              </w:rPr>
              <w:t xml:space="preserve">rea </w:t>
            </w:r>
            <w:r>
              <w:rPr>
                <w:rFonts w:ascii="Times New Roman" w:hAnsi="Times New Roman" w:cs="Times New Roman"/>
              </w:rPr>
              <w:t>N</w:t>
            </w:r>
            <w:r w:rsidRPr="00CF7AA1">
              <w:rPr>
                <w:rFonts w:ascii="Times New Roman" w:hAnsi="Times New Roman" w:cs="Times New Roman"/>
              </w:rPr>
              <w:t>itrogen</w:t>
            </w:r>
            <w:r>
              <w:rPr>
                <w:rFonts w:ascii="Times New Roman" w:hAnsi="Times New Roman" w:cs="Times New Roman"/>
              </w:rPr>
              <w:t xml:space="preserve"> (BUN, </w:t>
            </w:r>
            <w:r>
              <w:rPr>
                <w:rFonts w:ascii="Times New Roman" w:eastAsia="等线" w:hAnsi="Times New Roman" w:cs="Times New Roman"/>
              </w:rPr>
              <w:t>m</w:t>
            </w:r>
            <w:r w:rsidRPr="00CF7AA1">
              <w:rPr>
                <w:rFonts w:ascii="Times New Roman" w:hAnsi="Times New Roman" w:cs="Times New Roman"/>
              </w:rPr>
              <w:t>M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  <w:vAlign w:val="center"/>
          </w:tcPr>
          <w:p w14:paraId="4C5547CE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5.2</w:t>
            </w:r>
          </w:p>
          <w:p w14:paraId="19DFDDAA" w14:textId="135CFADF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906" w:type="dxa"/>
            <w:vAlign w:val="center"/>
          </w:tcPr>
          <w:p w14:paraId="725B214A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6.1</w:t>
            </w:r>
          </w:p>
          <w:p w14:paraId="3C477F4D" w14:textId="74C25AC5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905" w:type="dxa"/>
            <w:vAlign w:val="center"/>
          </w:tcPr>
          <w:p w14:paraId="322ACF85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4.0</w:t>
            </w:r>
          </w:p>
          <w:p w14:paraId="1DEB7DD3" w14:textId="65B01F65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906" w:type="dxa"/>
            <w:vAlign w:val="center"/>
          </w:tcPr>
          <w:p w14:paraId="443D5224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5.1</w:t>
            </w:r>
          </w:p>
          <w:p w14:paraId="6E46BAC0" w14:textId="21A2A1DE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905" w:type="dxa"/>
            <w:vAlign w:val="center"/>
          </w:tcPr>
          <w:p w14:paraId="2E8007DD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3.8</w:t>
            </w:r>
          </w:p>
          <w:p w14:paraId="2A77534F" w14:textId="38DA6AD4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906" w:type="dxa"/>
            <w:vAlign w:val="center"/>
          </w:tcPr>
          <w:p w14:paraId="0A9C1E76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4.7</w:t>
            </w:r>
          </w:p>
          <w:p w14:paraId="3EC3C568" w14:textId="4E9F8CF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905" w:type="dxa"/>
            <w:vAlign w:val="center"/>
          </w:tcPr>
          <w:p w14:paraId="7074B49F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5.1</w:t>
            </w:r>
          </w:p>
          <w:p w14:paraId="7778FA19" w14:textId="3D49B460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906" w:type="dxa"/>
            <w:vAlign w:val="center"/>
          </w:tcPr>
          <w:p w14:paraId="2F122476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4.9</w:t>
            </w:r>
          </w:p>
          <w:p w14:paraId="771F90AF" w14:textId="46902D00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905" w:type="dxa"/>
            <w:vAlign w:val="center"/>
          </w:tcPr>
          <w:p w14:paraId="30985C14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4.3</w:t>
            </w:r>
          </w:p>
          <w:p w14:paraId="10FE704E" w14:textId="77E65569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906" w:type="dxa"/>
            <w:vAlign w:val="center"/>
          </w:tcPr>
          <w:p w14:paraId="0E677315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4.5</w:t>
            </w:r>
          </w:p>
          <w:p w14:paraId="0C271504" w14:textId="710F8AB2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905" w:type="dxa"/>
            <w:vAlign w:val="center"/>
          </w:tcPr>
          <w:p w14:paraId="486503BF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4.6</w:t>
            </w:r>
          </w:p>
          <w:p w14:paraId="525DE22A" w14:textId="3E6BD908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906" w:type="dxa"/>
            <w:vAlign w:val="center"/>
          </w:tcPr>
          <w:p w14:paraId="4666CC7A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4.9</w:t>
            </w:r>
          </w:p>
          <w:p w14:paraId="76BA496F" w14:textId="504A5C5E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905" w:type="dxa"/>
            <w:vAlign w:val="center"/>
          </w:tcPr>
          <w:p w14:paraId="75DA0461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3.9</w:t>
            </w:r>
          </w:p>
          <w:p w14:paraId="52BF6CAD" w14:textId="641E5CEC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906" w:type="dxa"/>
            <w:vAlign w:val="center"/>
          </w:tcPr>
          <w:p w14:paraId="0305F045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4.4</w:t>
            </w:r>
          </w:p>
          <w:p w14:paraId="39D62142" w14:textId="7FC1C13A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905" w:type="dxa"/>
            <w:vAlign w:val="center"/>
          </w:tcPr>
          <w:p w14:paraId="2D323690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4.9</w:t>
            </w:r>
          </w:p>
          <w:p w14:paraId="6596E3BA" w14:textId="2475D669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906" w:type="dxa"/>
            <w:vAlign w:val="center"/>
          </w:tcPr>
          <w:p w14:paraId="6A3BD0F6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4.8</w:t>
            </w:r>
          </w:p>
          <w:p w14:paraId="074A51CA" w14:textId="7A36DFE3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</w:tr>
      <w:tr w:rsidR="007046C3" w:rsidRPr="00B440F0" w14:paraId="1C7B61D3" w14:textId="77777777" w:rsidTr="00FD66A1">
        <w:trPr>
          <w:trHeight w:val="417"/>
        </w:trPr>
        <w:tc>
          <w:tcPr>
            <w:tcW w:w="1180" w:type="dxa"/>
            <w:vAlign w:val="center"/>
          </w:tcPr>
          <w:p w14:paraId="15DB0353" w14:textId="72627100" w:rsidR="007046C3" w:rsidRDefault="007046C3" w:rsidP="007046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04EED">
              <w:rPr>
                <w:rFonts w:ascii="Times New Roman" w:hAnsi="Times New Roman" w:cs="Times New Roman"/>
              </w:rPr>
              <w:t xml:space="preserve">erum </w:t>
            </w:r>
            <w:r>
              <w:rPr>
                <w:rFonts w:ascii="Times New Roman" w:hAnsi="Times New Roman" w:cs="Times New Roman"/>
              </w:rPr>
              <w:t>C</w:t>
            </w:r>
            <w:r w:rsidRPr="00604EED">
              <w:rPr>
                <w:rFonts w:ascii="Times New Roman" w:hAnsi="Times New Roman" w:cs="Times New Roman"/>
              </w:rPr>
              <w:t>reatini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c</w:t>
            </w:r>
            <w:r w:rsidR="00EC4F7A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F7AA1">
              <w:rPr>
                <w:rFonts w:ascii="Times New Roman" w:eastAsia="等线" w:hAnsi="Times New Roman" w:cs="Times New Roman"/>
              </w:rPr>
              <w:t>μ</w:t>
            </w:r>
            <w:r w:rsidRPr="00CF7AA1">
              <w:rPr>
                <w:rFonts w:ascii="Times New Roman" w:hAnsi="Times New Roman" w:cs="Times New Roman"/>
              </w:rPr>
              <w:t>M/L)</w:t>
            </w:r>
          </w:p>
        </w:tc>
        <w:tc>
          <w:tcPr>
            <w:tcW w:w="905" w:type="dxa"/>
            <w:vAlign w:val="center"/>
          </w:tcPr>
          <w:p w14:paraId="70AEF97B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08.9</w:t>
            </w:r>
          </w:p>
          <w:p w14:paraId="0E1B3277" w14:textId="03A5E5FD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906" w:type="dxa"/>
            <w:vAlign w:val="center"/>
          </w:tcPr>
          <w:p w14:paraId="0E74C998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10.4</w:t>
            </w:r>
          </w:p>
          <w:p w14:paraId="446BB242" w14:textId="316685EA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905" w:type="dxa"/>
            <w:vAlign w:val="center"/>
          </w:tcPr>
          <w:p w14:paraId="452C369A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17.9</w:t>
            </w:r>
          </w:p>
          <w:p w14:paraId="72A25C33" w14:textId="4C378E8E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906" w:type="dxa"/>
            <w:vAlign w:val="center"/>
          </w:tcPr>
          <w:p w14:paraId="0A64CAE9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14.3</w:t>
            </w:r>
          </w:p>
          <w:p w14:paraId="59B802A4" w14:textId="57C900A5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7.7</w:t>
            </w:r>
          </w:p>
        </w:tc>
        <w:tc>
          <w:tcPr>
            <w:tcW w:w="905" w:type="dxa"/>
            <w:vAlign w:val="center"/>
          </w:tcPr>
          <w:p w14:paraId="552A9607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33.6</w:t>
            </w:r>
          </w:p>
          <w:p w14:paraId="034A3FFF" w14:textId="5DCA6D72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906" w:type="dxa"/>
            <w:vAlign w:val="center"/>
          </w:tcPr>
          <w:p w14:paraId="39D5A5A0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27.4</w:t>
            </w:r>
          </w:p>
          <w:p w14:paraId="5285DB20" w14:textId="543FC49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4.0</w:t>
            </w:r>
          </w:p>
        </w:tc>
        <w:tc>
          <w:tcPr>
            <w:tcW w:w="905" w:type="dxa"/>
            <w:vAlign w:val="center"/>
          </w:tcPr>
          <w:p w14:paraId="2D65AA0D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29.8</w:t>
            </w:r>
          </w:p>
          <w:p w14:paraId="74342B06" w14:textId="30397C5B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3.9</w:t>
            </w:r>
          </w:p>
        </w:tc>
        <w:tc>
          <w:tcPr>
            <w:tcW w:w="906" w:type="dxa"/>
            <w:vAlign w:val="center"/>
          </w:tcPr>
          <w:p w14:paraId="28647B6A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33.3</w:t>
            </w:r>
          </w:p>
          <w:p w14:paraId="10637234" w14:textId="31DF4882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905" w:type="dxa"/>
            <w:vAlign w:val="center"/>
          </w:tcPr>
          <w:p w14:paraId="5DED6324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32.1</w:t>
            </w:r>
          </w:p>
          <w:p w14:paraId="5220F374" w14:textId="7701339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9.3</w:t>
            </w:r>
          </w:p>
        </w:tc>
        <w:tc>
          <w:tcPr>
            <w:tcW w:w="906" w:type="dxa"/>
            <w:vAlign w:val="center"/>
          </w:tcPr>
          <w:p w14:paraId="04252E0E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31.0</w:t>
            </w:r>
          </w:p>
          <w:p w14:paraId="55289CAE" w14:textId="21648EDA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1.6</w:t>
            </w:r>
          </w:p>
        </w:tc>
        <w:tc>
          <w:tcPr>
            <w:tcW w:w="905" w:type="dxa"/>
            <w:vAlign w:val="center"/>
          </w:tcPr>
          <w:p w14:paraId="29C90AC7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22.3</w:t>
            </w:r>
          </w:p>
          <w:p w14:paraId="120F9C80" w14:textId="20AF3602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2.1</w:t>
            </w:r>
          </w:p>
        </w:tc>
        <w:tc>
          <w:tcPr>
            <w:tcW w:w="906" w:type="dxa"/>
            <w:vAlign w:val="center"/>
          </w:tcPr>
          <w:p w14:paraId="7CB7A9AA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28.9</w:t>
            </w:r>
          </w:p>
          <w:p w14:paraId="7BF39371" w14:textId="2CF4CEC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7.3</w:t>
            </w:r>
          </w:p>
        </w:tc>
        <w:tc>
          <w:tcPr>
            <w:tcW w:w="905" w:type="dxa"/>
            <w:vAlign w:val="center"/>
          </w:tcPr>
          <w:p w14:paraId="46AD710C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35.7</w:t>
            </w:r>
          </w:p>
          <w:p w14:paraId="4A6C580D" w14:textId="06D6C183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9.7</w:t>
            </w:r>
          </w:p>
        </w:tc>
        <w:tc>
          <w:tcPr>
            <w:tcW w:w="906" w:type="dxa"/>
            <w:vAlign w:val="center"/>
          </w:tcPr>
          <w:p w14:paraId="77CA847F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19.3</w:t>
            </w:r>
          </w:p>
          <w:p w14:paraId="397ACA42" w14:textId="2F49E809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5.7</w:t>
            </w:r>
          </w:p>
        </w:tc>
        <w:tc>
          <w:tcPr>
            <w:tcW w:w="905" w:type="dxa"/>
            <w:vAlign w:val="center"/>
          </w:tcPr>
          <w:p w14:paraId="41576A53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18.8</w:t>
            </w:r>
          </w:p>
          <w:p w14:paraId="36AE1028" w14:textId="5196CFD0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21.3</w:t>
            </w:r>
          </w:p>
        </w:tc>
        <w:tc>
          <w:tcPr>
            <w:tcW w:w="906" w:type="dxa"/>
            <w:vAlign w:val="center"/>
          </w:tcPr>
          <w:p w14:paraId="21AF3A5A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29.5</w:t>
            </w:r>
          </w:p>
          <w:p w14:paraId="4EAEA1A0" w14:textId="5A5E55BA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8.1</w:t>
            </w:r>
          </w:p>
        </w:tc>
      </w:tr>
      <w:tr w:rsidR="007046C3" w:rsidRPr="00B440F0" w14:paraId="6DE713BB" w14:textId="493073CC" w:rsidTr="00CF7AA1">
        <w:trPr>
          <w:trHeight w:val="46"/>
        </w:trPr>
        <w:tc>
          <w:tcPr>
            <w:tcW w:w="1180" w:type="dxa"/>
            <w:vAlign w:val="center"/>
          </w:tcPr>
          <w:p w14:paraId="08BAB6CC" w14:textId="5CD81BA6" w:rsidR="007046C3" w:rsidRPr="006911EE" w:rsidRDefault="007046C3" w:rsidP="007046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11EE">
              <w:rPr>
                <w:rFonts w:ascii="Times New Roman" w:hAnsi="Times New Roman" w:cs="Times New Roman"/>
              </w:rPr>
              <w:t>Uric Acid</w:t>
            </w:r>
          </w:p>
          <w:p w14:paraId="1141A16B" w14:textId="72620685" w:rsidR="007046C3" w:rsidRPr="00B440F0" w:rsidRDefault="007046C3" w:rsidP="007046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11EE">
              <w:rPr>
                <w:rFonts w:ascii="Times New Roman" w:hAnsi="Times New Roman" w:cs="Times New Roman"/>
              </w:rPr>
              <w:t>(U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eastAsia="等线" w:hAnsi="Times New Roman" w:cs="Times New Roman"/>
              </w:rPr>
              <w:t>m</w:t>
            </w:r>
            <w:r w:rsidRPr="00CF7AA1">
              <w:rPr>
                <w:rFonts w:ascii="Times New Roman" w:hAnsi="Times New Roman" w:cs="Times New Roman"/>
              </w:rPr>
              <w:t>M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  <w:vAlign w:val="center"/>
          </w:tcPr>
          <w:p w14:paraId="5431A124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4.1</w:t>
            </w:r>
          </w:p>
          <w:p w14:paraId="1DDA3B13" w14:textId="786CB2ED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06" w:type="dxa"/>
            <w:vAlign w:val="center"/>
          </w:tcPr>
          <w:p w14:paraId="7D192947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7.4</w:t>
            </w:r>
          </w:p>
          <w:p w14:paraId="5818FA07" w14:textId="5D85884A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905" w:type="dxa"/>
            <w:vAlign w:val="center"/>
          </w:tcPr>
          <w:p w14:paraId="55CE09BB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6.6</w:t>
            </w:r>
          </w:p>
          <w:p w14:paraId="513CCC3D" w14:textId="2091965B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6" w:type="dxa"/>
            <w:vAlign w:val="center"/>
          </w:tcPr>
          <w:p w14:paraId="3DD222BB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7.0</w:t>
            </w:r>
          </w:p>
          <w:p w14:paraId="24741701" w14:textId="335EC3BE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05" w:type="dxa"/>
            <w:vAlign w:val="center"/>
          </w:tcPr>
          <w:p w14:paraId="131AAACA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48.2</w:t>
            </w:r>
          </w:p>
          <w:p w14:paraId="14A348D9" w14:textId="6E805AB2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906" w:type="dxa"/>
            <w:vAlign w:val="center"/>
          </w:tcPr>
          <w:p w14:paraId="607B768C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4.3</w:t>
            </w:r>
          </w:p>
          <w:p w14:paraId="572E6B3F" w14:textId="52390E20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905" w:type="dxa"/>
            <w:vAlign w:val="center"/>
          </w:tcPr>
          <w:p w14:paraId="718F0544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1.1</w:t>
            </w:r>
          </w:p>
          <w:p w14:paraId="2AD5357E" w14:textId="5DA8F892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906" w:type="dxa"/>
            <w:vAlign w:val="center"/>
          </w:tcPr>
          <w:p w14:paraId="5DD1FD5F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1.5</w:t>
            </w:r>
          </w:p>
          <w:p w14:paraId="5071E1F0" w14:textId="59833342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905" w:type="dxa"/>
            <w:vAlign w:val="center"/>
          </w:tcPr>
          <w:p w14:paraId="7241DECC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5.3</w:t>
            </w:r>
          </w:p>
          <w:p w14:paraId="3BF592BF" w14:textId="28A00441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906" w:type="dxa"/>
            <w:vAlign w:val="center"/>
          </w:tcPr>
          <w:p w14:paraId="6A2207A3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8.0</w:t>
            </w:r>
          </w:p>
          <w:p w14:paraId="570B8C11" w14:textId="58194B3A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7.7</w:t>
            </w:r>
          </w:p>
        </w:tc>
        <w:tc>
          <w:tcPr>
            <w:tcW w:w="905" w:type="dxa"/>
            <w:vAlign w:val="center"/>
          </w:tcPr>
          <w:p w14:paraId="3147A3BF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9.3</w:t>
            </w:r>
          </w:p>
          <w:p w14:paraId="71094A7B" w14:textId="04B7A6F1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8.4</w:t>
            </w:r>
          </w:p>
        </w:tc>
        <w:tc>
          <w:tcPr>
            <w:tcW w:w="906" w:type="dxa"/>
            <w:vAlign w:val="center"/>
          </w:tcPr>
          <w:p w14:paraId="4E8802B9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2.7</w:t>
            </w:r>
          </w:p>
          <w:p w14:paraId="0C7B3684" w14:textId="75D4B7DB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905" w:type="dxa"/>
            <w:vAlign w:val="center"/>
          </w:tcPr>
          <w:p w14:paraId="0DF8C183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9.0</w:t>
            </w:r>
          </w:p>
          <w:p w14:paraId="1907C758" w14:textId="3A23589A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906" w:type="dxa"/>
            <w:vAlign w:val="center"/>
          </w:tcPr>
          <w:p w14:paraId="5E6FBC69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3.9</w:t>
            </w:r>
          </w:p>
          <w:p w14:paraId="71D42BC4" w14:textId="60DC05BB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905" w:type="dxa"/>
            <w:vAlign w:val="center"/>
          </w:tcPr>
          <w:p w14:paraId="1A9DEDB2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6.5</w:t>
            </w:r>
          </w:p>
          <w:p w14:paraId="0E01F491" w14:textId="1920658C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906" w:type="dxa"/>
            <w:vAlign w:val="center"/>
          </w:tcPr>
          <w:p w14:paraId="5201625E" w14:textId="77777777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51.6</w:t>
            </w:r>
          </w:p>
          <w:p w14:paraId="62D7228A" w14:textId="6B03CBD4" w:rsidR="007046C3" w:rsidRPr="000F5155" w:rsidRDefault="007046C3" w:rsidP="007046C3">
            <w:pPr>
              <w:jc w:val="center"/>
              <w:rPr>
                <w:rFonts w:ascii="Times New Roman" w:hAnsi="Times New Roman" w:cs="Times New Roman"/>
              </w:rPr>
            </w:pPr>
            <w:r w:rsidRPr="000F5155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0F5155">
              <w:rPr>
                <w:rFonts w:ascii="Times New Roman" w:hAnsi="Times New Roman" w:cs="Times New Roman"/>
                <w:color w:val="000000"/>
                <w:sz w:val="22"/>
              </w:rPr>
              <w:t>6.1</w:t>
            </w:r>
          </w:p>
        </w:tc>
      </w:tr>
    </w:tbl>
    <w:p w14:paraId="1C797711" w14:textId="77777777" w:rsidR="006531B1" w:rsidRPr="00CF7AA1" w:rsidRDefault="006531B1"/>
    <w:sectPr w:rsidR="006531B1" w:rsidRPr="00CF7AA1" w:rsidSect="006531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8D806" w14:textId="77777777" w:rsidR="00557E56" w:rsidRDefault="00557E56" w:rsidP="00D66EF8">
      <w:r>
        <w:separator/>
      </w:r>
    </w:p>
  </w:endnote>
  <w:endnote w:type="continuationSeparator" w:id="0">
    <w:p w14:paraId="4C77F1B5" w14:textId="77777777" w:rsidR="00557E56" w:rsidRDefault="00557E56" w:rsidP="00D66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0C9F8" w14:textId="77777777" w:rsidR="00557E56" w:rsidRDefault="00557E56" w:rsidP="00D66EF8">
      <w:r>
        <w:separator/>
      </w:r>
    </w:p>
  </w:footnote>
  <w:footnote w:type="continuationSeparator" w:id="0">
    <w:p w14:paraId="173058EA" w14:textId="77777777" w:rsidR="00557E56" w:rsidRDefault="00557E56" w:rsidP="00D66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AFF"/>
    <w:rsid w:val="000050F8"/>
    <w:rsid w:val="00014199"/>
    <w:rsid w:val="00055C79"/>
    <w:rsid w:val="000F5155"/>
    <w:rsid w:val="001847FC"/>
    <w:rsid w:val="001A54C1"/>
    <w:rsid w:val="001E000B"/>
    <w:rsid w:val="00234E57"/>
    <w:rsid w:val="002372B3"/>
    <w:rsid w:val="0027766B"/>
    <w:rsid w:val="00277800"/>
    <w:rsid w:val="00281E1D"/>
    <w:rsid w:val="0029672B"/>
    <w:rsid w:val="002C3D68"/>
    <w:rsid w:val="00326C58"/>
    <w:rsid w:val="00335EEC"/>
    <w:rsid w:val="003400AF"/>
    <w:rsid w:val="0045519B"/>
    <w:rsid w:val="00465800"/>
    <w:rsid w:val="00505AFF"/>
    <w:rsid w:val="00521F9D"/>
    <w:rsid w:val="00557E56"/>
    <w:rsid w:val="0057306D"/>
    <w:rsid w:val="00574182"/>
    <w:rsid w:val="00574946"/>
    <w:rsid w:val="005E1C2E"/>
    <w:rsid w:val="005F054F"/>
    <w:rsid w:val="00604EED"/>
    <w:rsid w:val="006531B1"/>
    <w:rsid w:val="006862FE"/>
    <w:rsid w:val="006911EE"/>
    <w:rsid w:val="007046C3"/>
    <w:rsid w:val="00774792"/>
    <w:rsid w:val="007A3DD4"/>
    <w:rsid w:val="008037AF"/>
    <w:rsid w:val="00864BDD"/>
    <w:rsid w:val="008A42AB"/>
    <w:rsid w:val="008C35E0"/>
    <w:rsid w:val="00924716"/>
    <w:rsid w:val="0099628A"/>
    <w:rsid w:val="009F3B0A"/>
    <w:rsid w:val="009F5207"/>
    <w:rsid w:val="00A718C8"/>
    <w:rsid w:val="00A87049"/>
    <w:rsid w:val="00AD4DDF"/>
    <w:rsid w:val="00AF36BB"/>
    <w:rsid w:val="00B253D1"/>
    <w:rsid w:val="00B30A93"/>
    <w:rsid w:val="00B364BC"/>
    <w:rsid w:val="00B440F0"/>
    <w:rsid w:val="00B7717E"/>
    <w:rsid w:val="00C10E24"/>
    <w:rsid w:val="00C3360B"/>
    <w:rsid w:val="00C46E39"/>
    <w:rsid w:val="00CA0A22"/>
    <w:rsid w:val="00CF7AA1"/>
    <w:rsid w:val="00D05082"/>
    <w:rsid w:val="00D20EC6"/>
    <w:rsid w:val="00D6021B"/>
    <w:rsid w:val="00D66EF8"/>
    <w:rsid w:val="00E118E0"/>
    <w:rsid w:val="00E54741"/>
    <w:rsid w:val="00E55A51"/>
    <w:rsid w:val="00E959E6"/>
    <w:rsid w:val="00EC4F7A"/>
    <w:rsid w:val="00EF6D51"/>
    <w:rsid w:val="00F57220"/>
    <w:rsid w:val="00F9210C"/>
    <w:rsid w:val="00FE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92C38"/>
  <w15:chartTrackingRefBased/>
  <w15:docId w15:val="{7009C226-4B66-4B90-9916-1360DDF82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6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6E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6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6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8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710189@sina.com</dc:creator>
  <cp:keywords/>
  <dc:description/>
  <cp:lastModifiedBy>s0710189@sina.com</cp:lastModifiedBy>
  <cp:revision>38</cp:revision>
  <dcterms:created xsi:type="dcterms:W3CDTF">2021-06-12T05:18:00Z</dcterms:created>
  <dcterms:modified xsi:type="dcterms:W3CDTF">2021-09-20T12:09:00Z</dcterms:modified>
</cp:coreProperties>
</file>